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544" w:rsidRPr="0020489F" w:rsidRDefault="00161544" w:rsidP="0016154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0489F">
        <w:rPr>
          <w:rFonts w:asciiTheme="majorBidi" w:hAnsiTheme="majorBidi" w:cstheme="majorBidi"/>
          <w:b/>
          <w:bCs/>
          <w:sz w:val="24"/>
          <w:szCs w:val="24"/>
        </w:rPr>
        <w:t>Appendix-A (Constructs and Items)</w:t>
      </w:r>
    </w:p>
    <w:tbl>
      <w:tblPr>
        <w:tblStyle w:val="PlainTable2"/>
        <w:tblW w:w="9782" w:type="dxa"/>
        <w:tblLayout w:type="fixed"/>
        <w:tblLook w:val="04A0" w:firstRow="1" w:lastRow="0" w:firstColumn="1" w:lastColumn="0" w:noHBand="0" w:noVBand="1"/>
      </w:tblPr>
      <w:tblGrid>
        <w:gridCol w:w="1705"/>
        <w:gridCol w:w="8077"/>
      </w:tblGrid>
      <w:tr w:rsidR="00161544" w:rsidRPr="0020489F" w:rsidTr="00EC7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Statement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Green Marketing Practice</w:t>
            </w: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company cooperates with environmentally friendly partners.</w:t>
            </w:r>
          </w:p>
        </w:tc>
      </w:tr>
      <w:tr w:rsidR="00161544" w:rsidRPr="0020489F" w:rsidTr="00EC766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company uses eco-labels on packaging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company applies a paperless policy in our procurement where possible.</w:t>
            </w:r>
          </w:p>
        </w:tc>
      </w:tr>
      <w:tr w:rsidR="00161544" w:rsidRPr="0020489F" w:rsidTr="00EC766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company applies a paperless policy in our personnel management where possible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Perceived Competitive Advantages</w:t>
            </w: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firm can enter new, lucrative markets with the adoption of environmental strategies.</w:t>
            </w:r>
          </w:p>
        </w:tc>
      </w:tr>
      <w:tr w:rsidR="00161544" w:rsidRPr="0020489F" w:rsidTr="00EC766D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firm can penetrate the market by making existing goods more friendly to the environment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By reducing the environmental impact of our firm’s activities, the quality of the products will improve.</w:t>
            </w:r>
          </w:p>
        </w:tc>
      </w:tr>
      <w:tr w:rsidR="00161544" w:rsidRPr="0020489F" w:rsidTr="00EC766D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Perceived competitive advantages being an environmentally-conscious firm can lead to cost advantages within our firm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Green Innovative Marketing Strategy</w:t>
            </w: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We participate in environmental business networks.</w:t>
            </w:r>
          </w:p>
        </w:tc>
      </w:tr>
      <w:tr w:rsidR="00161544" w:rsidRPr="0020489F" w:rsidTr="00EC766D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We use specific environmental policy for selecting our partners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We implement market research to detect green needs in the marketplace.</w:t>
            </w:r>
          </w:p>
        </w:tc>
      </w:tr>
      <w:tr w:rsidR="00161544" w:rsidRPr="0020489F" w:rsidTr="00EC766D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We have created a separate department/unit specializing in environmental issues for our organization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Business Performance</w:t>
            </w: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Firm’s profitability increases due to Green Marketing Practice.</w:t>
            </w:r>
          </w:p>
        </w:tc>
      </w:tr>
      <w:tr w:rsidR="00161544" w:rsidRPr="0020489F" w:rsidTr="00EC766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customer satisfaction becomes high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customer becomes more loyal.</w:t>
            </w:r>
          </w:p>
        </w:tc>
      </w:tr>
      <w:tr w:rsidR="00161544" w:rsidRPr="0020489F" w:rsidTr="00EC766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tabs>
                <w:tab w:val="left" w:pos="1512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We reputation among customers and industry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Environmental Performance</w:t>
            </w: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industry has reduced its carbon foot prints and greenhouse gas emissions.</w:t>
            </w:r>
          </w:p>
        </w:tc>
      </w:tr>
      <w:tr w:rsidR="00161544" w:rsidRPr="0020489F" w:rsidTr="00EC766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organization established there duction of solid, liquid, and energy wastes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indus</w:t>
            </w:r>
            <w:bookmarkStart w:id="0" w:name="_GoBack"/>
            <w:bookmarkEnd w:id="0"/>
            <w:r w:rsidRPr="0020489F">
              <w:rPr>
                <w:rFonts w:asciiTheme="majorBidi" w:hAnsiTheme="majorBidi" w:cstheme="majorBidi"/>
                <w:sz w:val="24"/>
                <w:szCs w:val="24"/>
              </w:rPr>
              <w:t>try has reduced the use of hazard, noxious, or toxic materials in our operations.</w:t>
            </w:r>
          </w:p>
        </w:tc>
      </w:tr>
      <w:tr w:rsidR="00161544" w:rsidRPr="0020489F" w:rsidTr="00EC766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company has reduced waste a cross our process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Economic Performance</w:t>
            </w: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organization reduced costs of production.</w:t>
            </w:r>
          </w:p>
        </w:tc>
      </w:tr>
      <w:tr w:rsidR="00161544" w:rsidRPr="0020489F" w:rsidTr="00EC766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organization’s profit has improved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organization reduced product development costs and energy consumption cost.</w:t>
            </w:r>
          </w:p>
        </w:tc>
      </w:tr>
      <w:tr w:rsidR="00161544" w:rsidRPr="0020489F" w:rsidTr="00EC766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company has a program for the collection and recycling of products and materials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Social Performance</w:t>
            </w: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organization improved the working environment and people’s morale.</w:t>
            </w:r>
          </w:p>
        </w:tc>
      </w:tr>
      <w:tr w:rsidR="00161544" w:rsidRPr="0020489F" w:rsidTr="00EC766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organization prioritizes the health and safety of employees.</w:t>
            </w:r>
          </w:p>
        </w:tc>
      </w:tr>
      <w:tr w:rsidR="00161544" w:rsidRPr="0020489F" w:rsidTr="00EC7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20489F" w:rsidRDefault="00161544" w:rsidP="00EC766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organization improved labor relations.</w:t>
            </w:r>
          </w:p>
        </w:tc>
      </w:tr>
      <w:tr w:rsidR="00161544" w:rsidRPr="00E50DC7" w:rsidTr="00EC766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</w:tcPr>
          <w:p w:rsidR="00161544" w:rsidRPr="0020489F" w:rsidRDefault="00161544" w:rsidP="00EC76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77" w:type="dxa"/>
          </w:tcPr>
          <w:p w:rsidR="00161544" w:rsidRPr="00E50DC7" w:rsidRDefault="00161544" w:rsidP="00EC766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0489F">
              <w:rPr>
                <w:rFonts w:asciiTheme="majorBidi" w:hAnsiTheme="majorBidi" w:cstheme="majorBidi"/>
                <w:sz w:val="24"/>
                <w:szCs w:val="24"/>
              </w:rPr>
              <w:t>Our value chain has fair working conditions</w:t>
            </w:r>
          </w:p>
        </w:tc>
      </w:tr>
    </w:tbl>
    <w:p w:rsidR="00161544" w:rsidRPr="00635541" w:rsidRDefault="00161544" w:rsidP="00161544">
      <w:pPr>
        <w:spacing w:line="240" w:lineRule="auto"/>
        <w:ind w:left="720" w:hanging="720"/>
        <w:rPr>
          <w:rFonts w:ascii="Times New Roman" w:hAnsi="Times New Roman"/>
          <w:sz w:val="24"/>
          <w:szCs w:val="24"/>
        </w:rPr>
      </w:pPr>
    </w:p>
    <w:p w:rsidR="008B58D2" w:rsidRDefault="00504505"/>
    <w:sectPr w:rsidR="008B58D2" w:rsidSect="00827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931"/>
  </w:docVars>
  <w:rsids>
    <w:rsidRoot w:val="00604EB1"/>
    <w:rsid w:val="00161544"/>
    <w:rsid w:val="00604EB1"/>
    <w:rsid w:val="007816AE"/>
    <w:rsid w:val="00AD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BC82D-4A74-4318-9B0C-9C1ACF0A7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544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61544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907</Characters>
  <Application>Microsoft Office Word</Application>
  <DocSecurity>0</DocSecurity>
  <Lines>42</Lines>
  <Paragraphs>17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1-07T18:31:00Z</dcterms:created>
  <dcterms:modified xsi:type="dcterms:W3CDTF">2026-01-07T18:32:00Z</dcterms:modified>
</cp:coreProperties>
</file>